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97D" w:rsidRPr="0043539B" w:rsidRDefault="0022297D" w:rsidP="0022297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Pr="0043539B">
        <w:rPr>
          <w:rFonts w:ascii="Times New Roman" w:hAnsi="Times New Roman" w:cs="Times New Roman"/>
          <w:b/>
        </w:rPr>
        <w:t>Table a.</w:t>
      </w:r>
      <w:r w:rsidRPr="0043539B">
        <w:rPr>
          <w:rFonts w:ascii="Times New Roman" w:hAnsi="Times New Roman" w:cs="Times New Roman"/>
        </w:rPr>
        <w:t xml:space="preserve"> Results of PERMANOVA for the total lipids, amount of total lipids (mg/g), amount of Triacylglycerides (TAGs; mg/g) and Phospholipids (PLs; mg/g) of </w:t>
      </w:r>
      <w:r w:rsidRPr="0043539B">
        <w:rPr>
          <w:rFonts w:ascii="Times New Roman" w:hAnsi="Times New Roman" w:cs="Times New Roman"/>
          <w:i/>
          <w:iCs/>
        </w:rPr>
        <w:t xml:space="preserve">Ostrea angasi  </w:t>
      </w:r>
      <w:r w:rsidRPr="0043539B">
        <w:rPr>
          <w:rFonts w:ascii="Times New Roman" w:hAnsi="Times New Roman" w:cs="Times New Roman"/>
        </w:rPr>
        <w:t>exposed for seven months</w:t>
      </w:r>
      <w:r w:rsidRPr="0043539B">
        <w:rPr>
          <w:rFonts w:ascii="Times New Roman" w:hAnsi="Times New Roman" w:cs="Times New Roman"/>
          <w:i/>
          <w:iCs/>
        </w:rPr>
        <w:t xml:space="preserve"> </w:t>
      </w:r>
      <w:r w:rsidRPr="0043539B">
        <w:rPr>
          <w:rFonts w:ascii="Times New Roman" w:hAnsi="Times New Roman" w:cs="Times New Roman"/>
        </w:rPr>
        <w:t>in Lake Macquarie. P values were created using Monte Carlo tests. Significant values (P&lt;0.05) are bold.</w:t>
      </w:r>
    </w:p>
    <w:tbl>
      <w:tblPr>
        <w:tblW w:w="13165" w:type="dxa"/>
        <w:tblInd w:w="-601" w:type="dxa"/>
        <w:tblLook w:val="04A0" w:firstRow="1" w:lastRow="0" w:firstColumn="1" w:lastColumn="0" w:noHBand="0" w:noVBand="1"/>
      </w:tblPr>
      <w:tblGrid>
        <w:gridCol w:w="2681"/>
        <w:gridCol w:w="597"/>
        <w:gridCol w:w="821"/>
        <w:gridCol w:w="925"/>
        <w:gridCol w:w="828"/>
        <w:gridCol w:w="1342"/>
        <w:gridCol w:w="821"/>
        <w:gridCol w:w="925"/>
        <w:gridCol w:w="828"/>
        <w:gridCol w:w="1177"/>
        <w:gridCol w:w="931"/>
        <w:gridCol w:w="925"/>
        <w:gridCol w:w="837"/>
      </w:tblGrid>
      <w:tr w:rsidR="0022297D" w:rsidRPr="0043539B" w:rsidTr="008C03A3">
        <w:trPr>
          <w:trHeight w:val="235"/>
        </w:trPr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0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Total lipids 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TAGs </w:t>
            </w:r>
          </w:p>
        </w:tc>
        <w:tc>
          <w:tcPr>
            <w:tcW w:w="37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PLs </w:t>
            </w:r>
          </w:p>
        </w:tc>
      </w:tr>
      <w:tr w:rsidR="0022297D" w:rsidRPr="0043539B" w:rsidTr="008C03A3">
        <w:trPr>
          <w:trHeight w:val="235"/>
        </w:trPr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f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M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seudo-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(MC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f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M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seudo-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(MC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f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M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seudo-F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(MC)</w:t>
            </w:r>
          </w:p>
        </w:tc>
      </w:tr>
      <w:tr w:rsidR="0022297D" w:rsidRPr="0043539B" w:rsidTr="008C03A3">
        <w:trPr>
          <w:trHeight w:val="235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eat Shock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4.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80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6</w:t>
            </w:r>
          </w:p>
        </w:tc>
      </w:tr>
      <w:tr w:rsidR="0022297D" w:rsidRPr="0043539B" w:rsidTr="008C03A3">
        <w:trPr>
          <w:trHeight w:val="235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lang w:val="en-AU" w:eastAsia="en-AU"/>
              </w:rPr>
              <w:t>Temperatur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lang w:val="en-AU" w:eastAsia="en-AU"/>
              </w:rPr>
              <w:t>2652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lang w:val="en-AU" w:eastAsia="en-AU"/>
              </w:rPr>
              <w:t>7.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0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98.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619.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.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&lt;0.001</w:t>
            </w:r>
          </w:p>
        </w:tc>
      </w:tr>
      <w:tr w:rsidR="0022297D" w:rsidRPr="0043539B" w:rsidTr="008C03A3">
        <w:trPr>
          <w:trHeight w:val="235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eat Shock x Temperatur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0.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2.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47.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4</w:t>
            </w:r>
          </w:p>
        </w:tc>
      </w:tr>
      <w:tr w:rsidR="0022297D" w:rsidRPr="0043539B" w:rsidTr="008C03A3">
        <w:trPr>
          <w:trHeight w:val="235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asket (Heat Shock x Temperature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51.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4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19.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8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53.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2</w:t>
            </w:r>
          </w:p>
        </w:tc>
      </w:tr>
      <w:tr w:rsidR="0022297D" w:rsidRPr="0043539B" w:rsidTr="008C03A3">
        <w:trPr>
          <w:trHeight w:val="235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sidual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39.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1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45.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</w:tr>
      <w:tr w:rsidR="0022297D" w:rsidRPr="0043539B" w:rsidTr="008C03A3">
        <w:trPr>
          <w:trHeight w:val="235"/>
        </w:trPr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otal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 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</w:tr>
    </w:tbl>
    <w:p w:rsidR="0022297D" w:rsidRPr="0043539B" w:rsidRDefault="0022297D" w:rsidP="0022297D">
      <w:pPr>
        <w:rPr>
          <w:rFonts w:ascii="Times New Roman" w:hAnsi="Times New Roman" w:cs="Times New Roman"/>
        </w:rPr>
      </w:pPr>
    </w:p>
    <w:p w:rsidR="0022297D" w:rsidRPr="0043539B" w:rsidRDefault="0022297D" w:rsidP="0022297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Pr="0043539B">
        <w:rPr>
          <w:rFonts w:ascii="Times New Roman" w:hAnsi="Times New Roman" w:cs="Times New Roman"/>
          <w:b/>
        </w:rPr>
        <w:t>Table b.</w:t>
      </w:r>
      <w:r w:rsidRPr="0043539B">
        <w:rPr>
          <w:rFonts w:ascii="Times New Roman" w:hAnsi="Times New Roman" w:cs="Times New Roman"/>
        </w:rPr>
        <w:t xml:space="preserve"> Results of PERMANOVA for the total lipids (mg/g), amount of Triacylglycerides (TAGs; mg/g) and Phospholipids (PLs; mg/g), of </w:t>
      </w:r>
      <w:r w:rsidRPr="0043539B">
        <w:rPr>
          <w:rFonts w:ascii="Times New Roman" w:hAnsi="Times New Roman" w:cs="Times New Roman"/>
          <w:i/>
          <w:iCs/>
        </w:rPr>
        <w:t>Saccostrea glomerata</w:t>
      </w:r>
      <w:r w:rsidRPr="0043539B">
        <w:rPr>
          <w:rFonts w:ascii="Times New Roman" w:hAnsi="Times New Roman" w:cs="Times New Roman"/>
        </w:rPr>
        <w:t xml:space="preserve"> exposed for seven months in Lake Macquarie. P values were created using Monte Carlo tests. Significant values (P&lt;0.05) are bold.</w:t>
      </w:r>
    </w:p>
    <w:tbl>
      <w:tblPr>
        <w:tblW w:w="13596" w:type="dxa"/>
        <w:tblInd w:w="-459" w:type="dxa"/>
        <w:tblLook w:val="04A0" w:firstRow="1" w:lastRow="0" w:firstColumn="1" w:lastColumn="0" w:noHBand="0" w:noVBand="1"/>
      </w:tblPr>
      <w:tblGrid>
        <w:gridCol w:w="2984"/>
        <w:gridCol w:w="623"/>
        <w:gridCol w:w="941"/>
        <w:gridCol w:w="940"/>
        <w:gridCol w:w="828"/>
        <w:gridCol w:w="637"/>
        <w:gridCol w:w="1198"/>
        <w:gridCol w:w="940"/>
        <w:gridCol w:w="828"/>
        <w:gridCol w:w="637"/>
        <w:gridCol w:w="1449"/>
        <w:gridCol w:w="940"/>
        <w:gridCol w:w="828"/>
      </w:tblGrid>
      <w:tr w:rsidR="0022297D" w:rsidRPr="0043539B" w:rsidTr="008C03A3">
        <w:trPr>
          <w:trHeight w:val="272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32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Total lipids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TAGs </w:t>
            </w:r>
          </w:p>
        </w:tc>
        <w:tc>
          <w:tcPr>
            <w:tcW w:w="37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PLs</w:t>
            </w:r>
          </w:p>
        </w:tc>
      </w:tr>
      <w:tr w:rsidR="0022297D" w:rsidRPr="0043539B" w:rsidTr="008C03A3">
        <w:trPr>
          <w:trHeight w:val="272"/>
        </w:trPr>
        <w:tc>
          <w:tcPr>
            <w:tcW w:w="2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f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M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seudo-F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(MC)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f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M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seudo-F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(MC)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f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M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seudo-F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(MC)</w:t>
            </w:r>
          </w:p>
        </w:tc>
      </w:tr>
      <w:tr w:rsidR="0022297D" w:rsidRPr="0043539B" w:rsidTr="008C03A3">
        <w:trPr>
          <w:trHeight w:val="272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eat Shock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30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55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80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0</w:t>
            </w:r>
          </w:p>
        </w:tc>
      </w:tr>
      <w:tr w:rsidR="0022297D" w:rsidRPr="0043539B" w:rsidTr="008C03A3">
        <w:trPr>
          <w:trHeight w:val="272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emperatur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85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0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91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0.04</w:t>
            </w:r>
          </w:p>
        </w:tc>
      </w:tr>
      <w:tr w:rsidR="0022297D" w:rsidRPr="0043539B" w:rsidTr="008C03A3">
        <w:trPr>
          <w:trHeight w:val="272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eat Shock x Temperatur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24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51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57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6</w:t>
            </w:r>
          </w:p>
        </w:tc>
      </w:tr>
      <w:tr w:rsidR="0022297D" w:rsidRPr="0043539B" w:rsidTr="008C03A3">
        <w:trPr>
          <w:trHeight w:val="272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asket (Heat Shock x Temperature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23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5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64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72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84</w:t>
            </w:r>
          </w:p>
        </w:tc>
      </w:tr>
      <w:tr w:rsidR="0022297D" w:rsidRPr="0043539B" w:rsidTr="008C03A3">
        <w:trPr>
          <w:trHeight w:val="272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sidual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82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37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61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</w:tr>
      <w:tr w:rsidR="0022297D" w:rsidRPr="0043539B" w:rsidTr="008C03A3">
        <w:trPr>
          <w:trHeight w:val="272"/>
        </w:trPr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otal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7D" w:rsidRPr="0043539B" w:rsidRDefault="0022297D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</w:tr>
    </w:tbl>
    <w:p w:rsidR="0022297D" w:rsidRPr="0043539B" w:rsidRDefault="0022297D" w:rsidP="0022297D">
      <w:pPr>
        <w:rPr>
          <w:rFonts w:ascii="Times New Roman" w:hAnsi="Times New Roman" w:cs="Times New Roman"/>
        </w:rPr>
      </w:pPr>
    </w:p>
    <w:p w:rsidR="0022297D" w:rsidRPr="0043539B" w:rsidRDefault="0022297D" w:rsidP="0022297D">
      <w:pPr>
        <w:rPr>
          <w:rFonts w:ascii="Times New Roman" w:hAnsi="Times New Roman" w:cs="Times New Roman"/>
          <w:b/>
        </w:rPr>
      </w:pPr>
      <w:r w:rsidRPr="0043539B">
        <w:rPr>
          <w:rFonts w:ascii="Times New Roman" w:hAnsi="Times New Roman" w:cs="Times New Roman"/>
          <w:b/>
        </w:rPr>
        <w:br w:type="page"/>
      </w:r>
    </w:p>
    <w:p w:rsidR="00CA76F6" w:rsidRDefault="00CA76F6" w:rsidP="0022297D">
      <w:bookmarkStart w:id="0" w:name="_GoBack"/>
      <w:bookmarkEnd w:id="0"/>
    </w:p>
    <w:sectPr w:rsidR="00CA7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97D"/>
    <w:rsid w:val="0022297D"/>
    <w:rsid w:val="00CA7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97D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97D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4-01T04:38:00Z</dcterms:created>
  <dcterms:modified xsi:type="dcterms:W3CDTF">2020-04-01T04:39:00Z</dcterms:modified>
</cp:coreProperties>
</file>